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DC3BD" w14:textId="77777777" w:rsidR="005A48E9" w:rsidRPr="00A84F43" w:rsidRDefault="005A48E9" w:rsidP="005A48E9">
      <w:pPr>
        <w:spacing w:after="0" w:line="240" w:lineRule="auto"/>
        <w:ind w:left="-630"/>
        <w:rPr>
          <w:rFonts w:ascii="Times New Roman" w:eastAsia="Times New Roman" w:hAnsi="Times New Roman" w:cs="Times New Roman"/>
          <w:b/>
          <w:bCs/>
        </w:rPr>
      </w:pPr>
      <w:r w:rsidRPr="00A84F43">
        <w:rPr>
          <w:rFonts w:ascii="Times New Roman" w:eastAsia="Calibri" w:hAnsi="Times New Roman" w:cs="Times New Roman"/>
          <w:b/>
          <w:bCs/>
        </w:rPr>
        <w:t xml:space="preserve">Table S3. </w:t>
      </w:r>
      <w:r w:rsidRPr="00A84F43">
        <w:rPr>
          <w:rFonts w:ascii="Times New Roman" w:eastAsia="Times New Roman" w:hAnsi="Times New Roman" w:cs="Times New Roman"/>
          <w:b/>
          <w:bCs/>
        </w:rPr>
        <w:t>Effects of COVID-19 on HIV-related services and capacity at Central Africa IeDEA sites</w:t>
      </w:r>
      <w:r w:rsidRPr="00A84F43">
        <w:rPr>
          <w:rFonts w:ascii="Times New Roman" w:eastAsia="Calibri" w:hAnsi="Times New Roman" w:cs="Times New Roman"/>
          <w:b/>
          <w:bCs/>
        </w:rPr>
        <w:t xml:space="preserve">, by country, </w:t>
      </w:r>
      <w:proofErr w:type="gramStart"/>
      <w:r w:rsidRPr="00A84F43">
        <w:rPr>
          <w:rFonts w:ascii="Times New Roman" w:eastAsia="Calibri" w:hAnsi="Times New Roman" w:cs="Times New Roman"/>
          <w:b/>
          <w:bCs/>
        </w:rPr>
        <w:t>Round</w:t>
      </w:r>
      <w:proofErr w:type="gramEnd"/>
      <w:r w:rsidRPr="00A84F43">
        <w:rPr>
          <w:rFonts w:ascii="Times New Roman" w:eastAsia="Calibri" w:hAnsi="Times New Roman" w:cs="Times New Roman"/>
          <w:b/>
          <w:bCs/>
        </w:rPr>
        <w:t xml:space="preserve"> 1 (</w:t>
      </w:r>
      <w:r w:rsidRPr="00A84F43">
        <w:rPr>
          <w:rFonts w:ascii="Times New Roman" w:eastAsia="Times New Roman" w:hAnsi="Times New Roman" w:cs="Times New Roman"/>
          <w:b/>
          <w:bCs/>
        </w:rPr>
        <w:t>June - July 2020)</w:t>
      </w:r>
    </w:p>
    <w:p w14:paraId="2C2B0620" w14:textId="77777777" w:rsidR="005A48E9" w:rsidRPr="00A84F43" w:rsidRDefault="005A48E9" w:rsidP="005A48E9">
      <w:pPr>
        <w:spacing w:after="0" w:line="240" w:lineRule="auto"/>
        <w:ind w:left="-630"/>
        <w:rPr>
          <w:rFonts w:ascii="Times New Roman" w:eastAsia="Calibri" w:hAnsi="Times New Roman" w:cs="Times New Roman"/>
          <w:b/>
          <w:bCs/>
        </w:rPr>
      </w:pPr>
    </w:p>
    <w:tbl>
      <w:tblPr>
        <w:tblW w:w="14684" w:type="dxa"/>
        <w:tblInd w:w="-630" w:type="dxa"/>
        <w:tblLook w:val="04A0" w:firstRow="1" w:lastRow="0" w:firstColumn="1" w:lastColumn="0" w:noHBand="0" w:noVBand="1"/>
      </w:tblPr>
      <w:tblGrid>
        <w:gridCol w:w="7470"/>
        <w:gridCol w:w="1240"/>
        <w:gridCol w:w="1206"/>
        <w:gridCol w:w="1058"/>
        <w:gridCol w:w="1100"/>
        <w:gridCol w:w="1170"/>
        <w:gridCol w:w="1440"/>
      </w:tblGrid>
      <w:tr w:rsidR="005A48E9" w:rsidRPr="00A84F43" w14:paraId="12E03A39" w14:textId="77777777" w:rsidTr="00A86EB9">
        <w:trPr>
          <w:trHeight w:val="615"/>
        </w:trPr>
        <w:tc>
          <w:tcPr>
            <w:tcW w:w="74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996B2A6" w14:textId="77777777" w:rsidR="005A48E9" w:rsidRPr="00A84F43" w:rsidRDefault="005A48E9" w:rsidP="00A86E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84F43">
              <w:rPr>
                <w:rFonts w:ascii="Times New Roman" w:eastAsia="Times New Roman" w:hAnsi="Times New Roman" w:cs="Times New Roman"/>
                <w:b/>
                <w:bCs/>
              </w:rPr>
              <w:t>Effects of COVID-19 on HIV-related services and programs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550468B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84F43">
              <w:rPr>
                <w:rFonts w:ascii="Times New Roman" w:eastAsia="Times New Roman" w:hAnsi="Times New Roman" w:cs="Times New Roman"/>
                <w:b/>
                <w:bCs/>
              </w:rPr>
              <w:t>Burundi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3AF4433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84F43">
              <w:rPr>
                <w:rFonts w:ascii="Times New Roman" w:eastAsia="Times New Roman" w:hAnsi="Times New Roman" w:cs="Times New Roman"/>
                <w:b/>
                <w:bCs/>
              </w:rPr>
              <w:t>Cameroon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5D81C31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84F43">
              <w:rPr>
                <w:rFonts w:ascii="Times New Roman" w:eastAsia="Times New Roman" w:hAnsi="Times New Roman" w:cs="Times New Roman"/>
                <w:b/>
                <w:bCs/>
              </w:rPr>
              <w:t>D.R. of Congo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EBE381A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84F43">
              <w:rPr>
                <w:rFonts w:ascii="Times New Roman" w:eastAsia="Times New Roman" w:hAnsi="Times New Roman" w:cs="Times New Roman"/>
                <w:b/>
                <w:bCs/>
              </w:rPr>
              <w:t>Republic of Congo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27B0F0C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84F43">
              <w:rPr>
                <w:rFonts w:ascii="Times New Roman" w:eastAsia="Times New Roman" w:hAnsi="Times New Roman" w:cs="Times New Roman"/>
                <w:b/>
                <w:bCs/>
              </w:rPr>
              <w:t>Rwanda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5FCEB6B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84F43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  <w:r w:rsidRPr="00A84F43">
              <w:rPr>
                <w:rFonts w:ascii="Times New Roman" w:eastAsia="Times New Roman" w:hAnsi="Times New Roman" w:cs="Times New Roman"/>
                <w:b/>
                <w:bCs/>
              </w:rPr>
              <w:br/>
              <w:t>N=21</w:t>
            </w:r>
          </w:p>
        </w:tc>
      </w:tr>
      <w:tr w:rsidR="005A48E9" w:rsidRPr="00A84F43" w14:paraId="664E437E" w14:textId="77777777" w:rsidTr="00A86EB9">
        <w:trPr>
          <w:trHeight w:val="300"/>
        </w:trPr>
        <w:tc>
          <w:tcPr>
            <w:tcW w:w="747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F2658BA" w14:textId="77777777" w:rsidR="005A48E9" w:rsidRPr="00A84F43" w:rsidRDefault="005A48E9" w:rsidP="00A86E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84F43">
              <w:rPr>
                <w:rFonts w:ascii="Times New Roman" w:eastAsia="Times New Roman" w:hAnsi="Times New Roman" w:cs="Times New Roman"/>
                <w:b/>
                <w:bCs/>
              </w:rPr>
              <w:t xml:space="preserve">HIV testing and care enrollment 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D269E01" w14:textId="77777777" w:rsidR="005A48E9" w:rsidRPr="00A84F43" w:rsidRDefault="005A48E9" w:rsidP="00A86E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64" w:type="dxa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0D885C51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434A3BA2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1DE9623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3327FDA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9E71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A48E9" w:rsidRPr="00A84F43" w14:paraId="51D57C4B" w14:textId="77777777" w:rsidTr="00A86EB9">
        <w:trPr>
          <w:trHeight w:val="300"/>
        </w:trPr>
        <w:tc>
          <w:tcPr>
            <w:tcW w:w="7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2EEF" w14:textId="77777777" w:rsidR="005A48E9" w:rsidRPr="00A84F43" w:rsidRDefault="005A48E9" w:rsidP="00A86EB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Suspension or decreases in HIV testing/diagnostic services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71D2" w14:textId="10C4E89D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33</w:t>
            </w:r>
            <w:r w:rsidR="002558AC">
              <w:rPr>
                <w:rFonts w:ascii="Times New Roman" w:eastAsia="Times New Roman" w:hAnsi="Times New Roman" w:cs="Times New Roman"/>
              </w:rPr>
              <w:t>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bottom"/>
          </w:tcPr>
          <w:p w14:paraId="4B3C6DD0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vAlign w:val="bottom"/>
          </w:tcPr>
          <w:p w14:paraId="684DAD4F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100%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AD5C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50%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46FC" w14:textId="49644349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8 (6</w:t>
            </w:r>
            <w:r w:rsidR="002558AC">
              <w:rPr>
                <w:rFonts w:ascii="Times New Roman" w:eastAsia="Times New Roman" w:hAnsi="Times New Roman" w:cs="Times New Roman"/>
              </w:rPr>
              <w:t>7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23F6" w14:textId="2650AD26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1 (52</w:t>
            </w:r>
            <w:r w:rsidR="002558AC">
              <w:rPr>
                <w:rFonts w:ascii="Times New Roman" w:eastAsia="Times New Roman" w:hAnsi="Times New Roman" w:cs="Times New Roman"/>
              </w:rPr>
              <w:t>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A48E9" w:rsidRPr="00A84F43" w14:paraId="64FCFA69" w14:textId="77777777" w:rsidTr="00A86EB9">
        <w:trPr>
          <w:trHeight w:val="300"/>
        </w:trPr>
        <w:tc>
          <w:tcPr>
            <w:tcW w:w="7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20B1" w14:textId="77777777" w:rsidR="005A48E9" w:rsidRPr="00A84F43" w:rsidRDefault="005A48E9" w:rsidP="00A86EB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Suspension or postponement of the enrollment of new patients in HIV care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D8CD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59721AA5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vAlign w:val="center"/>
          </w:tcPr>
          <w:p w14:paraId="0975148C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E1D9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3B5E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509B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</w:tr>
      <w:tr w:rsidR="005A48E9" w:rsidRPr="00A84F43" w14:paraId="3772F328" w14:textId="77777777" w:rsidTr="00A86EB9">
        <w:trPr>
          <w:trHeight w:val="300"/>
        </w:trPr>
        <w:tc>
          <w:tcPr>
            <w:tcW w:w="74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F7F83" w14:textId="77777777" w:rsidR="005A48E9" w:rsidRPr="00A84F43" w:rsidRDefault="005A48E9" w:rsidP="00A86EB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 xml:space="preserve">Suspension or postponement of non-urgent appointments for HIV patients 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B979C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A41F66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558331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6C172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819A9" w14:textId="78439EB8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4 (33</w:t>
            </w:r>
            <w:r w:rsidR="002558AC">
              <w:rPr>
                <w:rFonts w:ascii="Times New Roman" w:eastAsia="Times New Roman" w:hAnsi="Times New Roman" w:cs="Times New Roman"/>
              </w:rPr>
              <w:t>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D7448" w14:textId="55FE01CE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4 (19</w:t>
            </w:r>
            <w:r w:rsidR="002558AC">
              <w:rPr>
                <w:rFonts w:ascii="Times New Roman" w:eastAsia="Times New Roman" w:hAnsi="Times New Roman" w:cs="Times New Roman"/>
              </w:rPr>
              <w:t>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A48E9" w:rsidRPr="00A84F43" w14:paraId="315643A3" w14:textId="77777777" w:rsidTr="00A86EB9">
        <w:trPr>
          <w:trHeight w:val="300"/>
        </w:trPr>
        <w:tc>
          <w:tcPr>
            <w:tcW w:w="74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FE708E4" w14:textId="77777777" w:rsidR="005A48E9" w:rsidRPr="00A84F43" w:rsidRDefault="005A48E9" w:rsidP="00A86E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84F43">
              <w:rPr>
                <w:rFonts w:ascii="Times New Roman" w:eastAsia="Times New Roman" w:hAnsi="Times New Roman" w:cs="Times New Roman"/>
                <w:b/>
                <w:bCs/>
              </w:rPr>
              <w:t>ART service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4CF7FB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D23A44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1213B3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8AA16E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5FC5EA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6A64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A48E9" w:rsidRPr="00A84F43" w14:paraId="18418B04" w14:textId="77777777" w:rsidTr="00A86EB9">
        <w:trPr>
          <w:trHeight w:val="300"/>
        </w:trPr>
        <w:tc>
          <w:tcPr>
            <w:tcW w:w="7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9EBA" w14:textId="77777777" w:rsidR="005A48E9" w:rsidRPr="00A84F43" w:rsidRDefault="005A48E9" w:rsidP="00A86EB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ART clinics have been suspended or shut down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2F97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6981B4E1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vAlign w:val="center"/>
          </w:tcPr>
          <w:p w14:paraId="300513B3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8C73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EA1F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9901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</w:tr>
      <w:tr w:rsidR="005A48E9" w:rsidRPr="00A84F43" w14:paraId="1B743968" w14:textId="77777777" w:rsidTr="00A86EB9">
        <w:trPr>
          <w:trHeight w:val="300"/>
        </w:trPr>
        <w:tc>
          <w:tcPr>
            <w:tcW w:w="7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CF27" w14:textId="77777777" w:rsidR="005A48E9" w:rsidRPr="00A84F43" w:rsidRDefault="005A48E9" w:rsidP="00A86EB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ART initiation services have been suspended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D593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35572A0A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vAlign w:val="center"/>
          </w:tcPr>
          <w:p w14:paraId="6BF49FF7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BADF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C577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58DF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</w:tr>
      <w:tr w:rsidR="005A48E9" w:rsidRPr="00A84F43" w14:paraId="75E1FF07" w14:textId="77777777" w:rsidTr="00A86EB9">
        <w:trPr>
          <w:trHeight w:val="300"/>
        </w:trPr>
        <w:tc>
          <w:tcPr>
            <w:tcW w:w="7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0ED1" w14:textId="77777777" w:rsidR="005A48E9" w:rsidRPr="00A84F43" w:rsidRDefault="005A48E9" w:rsidP="00A86EB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Patients given extra supplies/refills of ART to reduce the frequency of refills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3F12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3 (100%)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76F45287" w14:textId="1CD39921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2 (6</w:t>
            </w:r>
            <w:r w:rsidR="002558AC">
              <w:rPr>
                <w:rFonts w:ascii="Times New Roman" w:eastAsia="Times New Roman" w:hAnsi="Times New Roman" w:cs="Times New Roman"/>
              </w:rPr>
              <w:t>7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vAlign w:val="center"/>
          </w:tcPr>
          <w:p w14:paraId="160EFFB4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5D34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724E" w14:textId="14FD40C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8 (6</w:t>
            </w:r>
            <w:r w:rsidR="002558AC">
              <w:rPr>
                <w:rFonts w:ascii="Times New Roman" w:eastAsia="Times New Roman" w:hAnsi="Times New Roman" w:cs="Times New Roman"/>
              </w:rPr>
              <w:t>7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C8B7" w14:textId="6FE26E0F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3 (6</w:t>
            </w:r>
            <w:r w:rsidR="00FA7EC8">
              <w:rPr>
                <w:rFonts w:ascii="Times New Roman" w:eastAsia="Times New Roman" w:hAnsi="Times New Roman" w:cs="Times New Roman"/>
              </w:rPr>
              <w:t>2</w:t>
            </w:r>
            <w:r w:rsidRPr="00A84F43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5A48E9" w:rsidRPr="00A84F43" w14:paraId="7FD7A548" w14:textId="77777777" w:rsidTr="00A86EB9">
        <w:trPr>
          <w:trHeight w:val="300"/>
        </w:trPr>
        <w:tc>
          <w:tcPr>
            <w:tcW w:w="7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AB9F" w14:textId="77777777" w:rsidR="005A48E9" w:rsidRPr="00A84F43" w:rsidRDefault="005A48E9" w:rsidP="00A86EB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ART pick-up points have been designated in the community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EB2C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0947CCEE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vAlign w:val="center"/>
          </w:tcPr>
          <w:p w14:paraId="228D870D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C73B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DD2D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F0C6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</w:tr>
      <w:tr w:rsidR="005A48E9" w:rsidRPr="00A84F43" w14:paraId="68E35D9B" w14:textId="77777777" w:rsidTr="00A86EB9">
        <w:trPr>
          <w:trHeight w:val="300"/>
        </w:trPr>
        <w:tc>
          <w:tcPr>
            <w:tcW w:w="7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B4B1" w14:textId="77777777" w:rsidR="005A48E9" w:rsidRPr="00A84F43" w:rsidRDefault="005A48E9" w:rsidP="00A86EB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Expansion of same-day/rapid ART initiation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B5C1" w14:textId="366FB4BB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33</w:t>
            </w:r>
            <w:r w:rsidR="002558AC">
              <w:rPr>
                <w:rFonts w:ascii="Times New Roman" w:eastAsia="Times New Roman" w:hAnsi="Times New Roman" w:cs="Times New Roman"/>
              </w:rPr>
              <w:t>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13358395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vAlign w:val="center"/>
          </w:tcPr>
          <w:p w14:paraId="0705B623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0960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653E" w14:textId="7E8E4FEC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2 (1</w:t>
            </w:r>
            <w:r w:rsidR="002558AC">
              <w:rPr>
                <w:rFonts w:ascii="Times New Roman" w:eastAsia="Times New Roman" w:hAnsi="Times New Roman" w:cs="Times New Roman"/>
              </w:rPr>
              <w:t>7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CC4C" w14:textId="0C486E02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3 (14</w:t>
            </w:r>
            <w:r w:rsidR="002558AC">
              <w:rPr>
                <w:rFonts w:ascii="Times New Roman" w:eastAsia="Times New Roman" w:hAnsi="Times New Roman" w:cs="Times New Roman"/>
              </w:rPr>
              <w:t>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A48E9" w:rsidRPr="00A84F43" w14:paraId="3B2CD044" w14:textId="77777777" w:rsidTr="00A86EB9">
        <w:trPr>
          <w:trHeight w:val="300"/>
        </w:trPr>
        <w:tc>
          <w:tcPr>
            <w:tcW w:w="74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AEB4E" w14:textId="77777777" w:rsidR="005A48E9" w:rsidRPr="00A84F43" w:rsidRDefault="005A48E9" w:rsidP="00A86EB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Adherence counseling streamlined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21408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776B1F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55539D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56F3A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8B899" w14:textId="0FD318AF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4 (33</w:t>
            </w:r>
            <w:r w:rsidR="002558AC">
              <w:rPr>
                <w:rFonts w:ascii="Times New Roman" w:eastAsia="Times New Roman" w:hAnsi="Times New Roman" w:cs="Times New Roman"/>
              </w:rPr>
              <w:t>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E85B9" w14:textId="42F16F18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4 (19</w:t>
            </w:r>
            <w:r w:rsidR="002558AC">
              <w:rPr>
                <w:rFonts w:ascii="Times New Roman" w:eastAsia="Times New Roman" w:hAnsi="Times New Roman" w:cs="Times New Roman"/>
              </w:rPr>
              <w:t>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A48E9" w:rsidRPr="00A84F43" w14:paraId="220F6301" w14:textId="77777777" w:rsidTr="00A86EB9">
        <w:trPr>
          <w:trHeight w:val="300"/>
        </w:trPr>
        <w:tc>
          <w:tcPr>
            <w:tcW w:w="74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13E942C" w14:textId="77777777" w:rsidR="005A48E9" w:rsidRPr="00A84F43" w:rsidRDefault="005A48E9" w:rsidP="00A86E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84F43">
              <w:rPr>
                <w:rFonts w:ascii="Times New Roman" w:eastAsia="Times New Roman" w:hAnsi="Times New Roman" w:cs="Times New Roman"/>
                <w:b/>
                <w:bCs/>
              </w:rPr>
              <w:t xml:space="preserve">Viral load testing services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C7432A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685A4E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5D3714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16E4D1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54E4A5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42B2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A48E9" w:rsidRPr="00A84F43" w14:paraId="6268CA9E" w14:textId="77777777" w:rsidTr="00A86EB9">
        <w:trPr>
          <w:trHeight w:val="300"/>
        </w:trPr>
        <w:tc>
          <w:tcPr>
            <w:tcW w:w="7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D175" w14:textId="77777777" w:rsidR="005A48E9" w:rsidRPr="00A84F43" w:rsidRDefault="005A48E9" w:rsidP="00A86EB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Sample collection suspended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50B1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20917251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vAlign w:val="center"/>
          </w:tcPr>
          <w:p w14:paraId="06DB4301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2BF8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A230" w14:textId="6BF0BFBD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7 (58</w:t>
            </w:r>
            <w:r w:rsidR="002558AC">
              <w:rPr>
                <w:rFonts w:ascii="Times New Roman" w:eastAsia="Times New Roman" w:hAnsi="Times New Roman" w:cs="Times New Roman"/>
              </w:rPr>
              <w:t>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BDC9" w14:textId="16FE8CB6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7 (33</w:t>
            </w:r>
            <w:r w:rsidR="002558AC">
              <w:rPr>
                <w:rFonts w:ascii="Times New Roman" w:eastAsia="Times New Roman" w:hAnsi="Times New Roman" w:cs="Times New Roman"/>
              </w:rPr>
              <w:t>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A48E9" w:rsidRPr="00A84F43" w14:paraId="02A4989F" w14:textId="77777777" w:rsidTr="00A86EB9">
        <w:trPr>
          <w:trHeight w:val="300"/>
        </w:trPr>
        <w:tc>
          <w:tcPr>
            <w:tcW w:w="7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0050" w14:textId="77777777" w:rsidR="005A48E9" w:rsidRPr="00A84F43" w:rsidRDefault="005A48E9" w:rsidP="00A86EB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VL samples no longer accepted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F300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29711D18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vAlign w:val="center"/>
          </w:tcPr>
          <w:p w14:paraId="7375F03E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6227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2DBD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6EA5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</w:tr>
      <w:tr w:rsidR="005A48E9" w:rsidRPr="00A84F43" w14:paraId="23108D58" w14:textId="77777777" w:rsidTr="00A86EB9">
        <w:trPr>
          <w:trHeight w:val="300"/>
        </w:trPr>
        <w:tc>
          <w:tcPr>
            <w:tcW w:w="7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B5B8" w14:textId="77777777" w:rsidR="005A48E9" w:rsidRPr="00A84F43" w:rsidRDefault="005A48E9" w:rsidP="00A86EB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Longer turn-around time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4942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6BE64BA8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vAlign w:val="center"/>
          </w:tcPr>
          <w:p w14:paraId="7CF14E55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100%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1F12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C9AF" w14:textId="076EE6A6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2 (1</w:t>
            </w:r>
            <w:r w:rsidR="002558AC">
              <w:rPr>
                <w:rFonts w:ascii="Times New Roman" w:eastAsia="Times New Roman" w:hAnsi="Times New Roman" w:cs="Times New Roman"/>
              </w:rPr>
              <w:t>7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17BD" w14:textId="57BFCF6A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3 (14</w:t>
            </w:r>
            <w:r w:rsidR="002558AC">
              <w:rPr>
                <w:rFonts w:ascii="Times New Roman" w:eastAsia="Times New Roman" w:hAnsi="Times New Roman" w:cs="Times New Roman"/>
              </w:rPr>
              <w:t>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A48E9" w:rsidRPr="00A84F43" w14:paraId="7592004D" w14:textId="77777777" w:rsidTr="00A86EB9">
        <w:trPr>
          <w:trHeight w:val="300"/>
        </w:trPr>
        <w:tc>
          <w:tcPr>
            <w:tcW w:w="74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B4115" w14:textId="77777777" w:rsidR="005A48E9" w:rsidRPr="00A84F43" w:rsidRDefault="005A48E9" w:rsidP="00A86EB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Other (staffing shortages, lack of transport for samples)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CB3D8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1C50EB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590CFB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3C936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50%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ACFCA" w14:textId="2C8587FF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8</w:t>
            </w:r>
            <w:r w:rsidR="002558AC">
              <w:rPr>
                <w:rFonts w:ascii="Times New Roman" w:eastAsia="Times New Roman" w:hAnsi="Times New Roman" w:cs="Times New Roman"/>
              </w:rPr>
              <w:t>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27AE8" w14:textId="33AC15E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2 (</w:t>
            </w:r>
            <w:r w:rsidR="00FA7EC8">
              <w:rPr>
                <w:rFonts w:ascii="Times New Roman" w:eastAsia="Times New Roman" w:hAnsi="Times New Roman" w:cs="Times New Roman"/>
              </w:rPr>
              <w:t>10</w:t>
            </w:r>
            <w:r w:rsidRPr="00A84F43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5A48E9" w:rsidRPr="00A84F43" w14:paraId="5A20843C" w14:textId="77777777" w:rsidTr="00A86EB9">
        <w:trPr>
          <w:trHeight w:val="300"/>
        </w:trPr>
        <w:tc>
          <w:tcPr>
            <w:tcW w:w="74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D228B12" w14:textId="77777777" w:rsidR="005A48E9" w:rsidRPr="00A84F43" w:rsidRDefault="005A48E9" w:rsidP="00A86E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84F43">
              <w:rPr>
                <w:rFonts w:ascii="Times New Roman" w:eastAsia="Times New Roman" w:hAnsi="Times New Roman" w:cs="Times New Roman"/>
                <w:b/>
                <w:bCs/>
              </w:rPr>
              <w:t>Community-based service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3E308B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D919D7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C122AC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5C0AF6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1D371D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32C5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A48E9" w:rsidRPr="00A84F43" w14:paraId="6332B618" w14:textId="77777777" w:rsidTr="00A86EB9">
        <w:trPr>
          <w:trHeight w:val="300"/>
        </w:trPr>
        <w:tc>
          <w:tcPr>
            <w:tcW w:w="7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7DD561" w14:textId="77777777" w:rsidR="005A48E9" w:rsidRPr="00A84F43" w:rsidRDefault="005A48E9" w:rsidP="00A86EB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Suspension of activities of NGO partners that support community-based programs for patients enrolled in HIV care at the clinic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6FAD12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4F8CA4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D34838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noWrap/>
            <w:vAlign w:val="center"/>
          </w:tcPr>
          <w:p w14:paraId="7B86619C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5B92A2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6 (50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153F85" w14:textId="5C8F0DEE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6 (2</w:t>
            </w:r>
            <w:r w:rsidR="00FA7EC8">
              <w:rPr>
                <w:rFonts w:ascii="Times New Roman" w:eastAsia="Times New Roman" w:hAnsi="Times New Roman" w:cs="Times New Roman"/>
              </w:rPr>
              <w:t>9</w:t>
            </w:r>
            <w:r w:rsidRPr="00A84F43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5A48E9" w:rsidRPr="00A84F43" w14:paraId="20E5BB5C" w14:textId="77777777" w:rsidTr="00A86EB9">
        <w:trPr>
          <w:trHeight w:val="300"/>
        </w:trPr>
        <w:tc>
          <w:tcPr>
            <w:tcW w:w="7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9C66" w14:textId="77777777" w:rsidR="005A48E9" w:rsidRPr="00A84F43" w:rsidRDefault="005A48E9" w:rsidP="00A86EB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Community-based HIV testing suspended (N=</w:t>
            </w:r>
            <w:proofErr w:type="gramStart"/>
            <w:r w:rsidRPr="00A84F43">
              <w:rPr>
                <w:rFonts w:ascii="Times New Roman" w:eastAsia="Times New Roman" w:hAnsi="Times New Roman" w:cs="Times New Roman"/>
              </w:rPr>
              <w:t>17)*</w:t>
            </w:r>
            <w:proofErr w:type="gramEnd"/>
            <w:r w:rsidRPr="00A84F43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BB2F" w14:textId="4EF35E04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33</w:t>
            </w:r>
            <w:r w:rsidR="002558AC">
              <w:rPr>
                <w:rFonts w:ascii="Times New Roman" w:eastAsia="Times New Roman" w:hAnsi="Times New Roman" w:cs="Times New Roman"/>
              </w:rPr>
              <w:t>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1DA5FAE1" w14:textId="39B5A1D9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33</w:t>
            </w:r>
            <w:r w:rsidR="002558AC">
              <w:rPr>
                <w:rFonts w:ascii="Times New Roman" w:eastAsia="Times New Roman" w:hAnsi="Times New Roman" w:cs="Times New Roman"/>
              </w:rPr>
              <w:t>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vAlign w:val="center"/>
          </w:tcPr>
          <w:p w14:paraId="03964682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A89E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100%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8280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8 (80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3ED1" w14:textId="7EEFA3A9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1 (6</w:t>
            </w:r>
            <w:r w:rsidR="00FA7EC8">
              <w:rPr>
                <w:rFonts w:ascii="Times New Roman" w:eastAsia="Times New Roman" w:hAnsi="Times New Roman" w:cs="Times New Roman"/>
              </w:rPr>
              <w:t>5</w:t>
            </w:r>
            <w:r w:rsidRPr="00A84F43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5A48E9" w:rsidRPr="00A84F43" w14:paraId="2413D6D0" w14:textId="77777777" w:rsidTr="00A86EB9">
        <w:trPr>
          <w:trHeight w:val="300"/>
        </w:trPr>
        <w:tc>
          <w:tcPr>
            <w:tcW w:w="7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6D53" w14:textId="77777777" w:rsidR="005A48E9" w:rsidRPr="00A84F43" w:rsidRDefault="005A48E9" w:rsidP="00A86EB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Community-based ART refills suspended (N=</w:t>
            </w:r>
            <w:proofErr w:type="gramStart"/>
            <w:r w:rsidRPr="00A84F43">
              <w:rPr>
                <w:rFonts w:ascii="Times New Roman" w:eastAsia="Times New Roman" w:hAnsi="Times New Roman" w:cs="Times New Roman"/>
              </w:rPr>
              <w:t>18)*</w:t>
            </w:r>
            <w:proofErr w:type="gramEnd"/>
            <w:r w:rsidRPr="00A84F43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C5C5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483EEE62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vAlign w:val="center"/>
          </w:tcPr>
          <w:p w14:paraId="314BFAF2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100%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EB7B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100%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B829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2 (20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B4A4" w14:textId="0B3980BD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4 (22</w:t>
            </w:r>
            <w:r w:rsidR="002558AC">
              <w:rPr>
                <w:rFonts w:ascii="Times New Roman" w:eastAsia="Times New Roman" w:hAnsi="Times New Roman" w:cs="Times New Roman"/>
              </w:rPr>
              <w:t>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A48E9" w:rsidRPr="00A84F43" w14:paraId="74876228" w14:textId="77777777" w:rsidTr="00A86EB9">
        <w:trPr>
          <w:trHeight w:val="300"/>
        </w:trPr>
        <w:tc>
          <w:tcPr>
            <w:tcW w:w="7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BE3C" w14:textId="77777777" w:rsidR="005A48E9" w:rsidRPr="00A84F43" w:rsidRDefault="005A48E9" w:rsidP="00A86EB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Community-based support group meetings/activities suspended (N=</w:t>
            </w:r>
            <w:proofErr w:type="gramStart"/>
            <w:r w:rsidRPr="00A84F43">
              <w:rPr>
                <w:rFonts w:ascii="Times New Roman" w:eastAsia="Times New Roman" w:hAnsi="Times New Roman" w:cs="Times New Roman"/>
              </w:rPr>
              <w:t>20)*</w:t>
            </w:r>
            <w:proofErr w:type="gramEnd"/>
            <w:r w:rsidRPr="00A84F43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C104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12D3794B" w14:textId="3E9AD54F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33</w:t>
            </w:r>
            <w:r w:rsidR="002558AC">
              <w:rPr>
                <w:rFonts w:ascii="Times New Roman" w:eastAsia="Times New Roman" w:hAnsi="Times New Roman" w:cs="Times New Roman"/>
              </w:rPr>
              <w:t>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vAlign w:val="center"/>
          </w:tcPr>
          <w:p w14:paraId="55E0E69F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100%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3A54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2 (100%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76D0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1 (100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02A5" w14:textId="028799BC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5 (75</w:t>
            </w:r>
            <w:r w:rsidR="002558AC">
              <w:rPr>
                <w:rFonts w:ascii="Times New Roman" w:eastAsia="Times New Roman" w:hAnsi="Times New Roman" w:cs="Times New Roman"/>
              </w:rPr>
              <w:t>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A48E9" w:rsidRPr="00A84F43" w14:paraId="7C291885" w14:textId="77777777" w:rsidTr="00A86EB9">
        <w:trPr>
          <w:trHeight w:val="300"/>
        </w:trPr>
        <w:tc>
          <w:tcPr>
            <w:tcW w:w="74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DA028" w14:textId="77777777" w:rsidR="005A48E9" w:rsidRPr="00A84F43" w:rsidRDefault="005A48E9" w:rsidP="00A86EB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Community-based tracing of patients who are lost to follow-up (LTFU) suspended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5C950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88F766" w14:textId="7FFD21F0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33</w:t>
            </w:r>
            <w:r w:rsidR="002558AC">
              <w:rPr>
                <w:rFonts w:ascii="Times New Roman" w:eastAsia="Times New Roman" w:hAnsi="Times New Roman" w:cs="Times New Roman"/>
              </w:rPr>
              <w:t>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87EF20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100%)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D8E1F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2 (100%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1F988" w14:textId="78C9F28A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1 (9</w:t>
            </w:r>
            <w:r w:rsidR="00FA7EC8">
              <w:rPr>
                <w:rFonts w:ascii="Times New Roman" w:eastAsia="Times New Roman" w:hAnsi="Times New Roman" w:cs="Times New Roman"/>
              </w:rPr>
              <w:t>2</w:t>
            </w:r>
            <w:r w:rsidRPr="00A84F43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E87B5" w14:textId="68448EBE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5 (71</w:t>
            </w:r>
            <w:r w:rsidR="002558AC">
              <w:rPr>
                <w:rFonts w:ascii="Times New Roman" w:eastAsia="Times New Roman" w:hAnsi="Times New Roman" w:cs="Times New Roman"/>
              </w:rPr>
              <w:t>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A48E9" w:rsidRPr="00A84F43" w14:paraId="72CD7A73" w14:textId="77777777" w:rsidTr="00A86EB9">
        <w:trPr>
          <w:trHeight w:val="300"/>
        </w:trPr>
        <w:tc>
          <w:tcPr>
            <w:tcW w:w="74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F9EAA7D" w14:textId="77777777" w:rsidR="005A48E9" w:rsidRPr="00A84F43" w:rsidRDefault="005A48E9" w:rsidP="00A86E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84F43">
              <w:rPr>
                <w:rFonts w:ascii="Times New Roman" w:eastAsia="Times New Roman" w:hAnsi="Times New Roman" w:cs="Times New Roman"/>
                <w:b/>
                <w:bCs/>
              </w:rPr>
              <w:t>Stockout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FF6723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246882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C9FEF3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465AD6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17A42E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2EE2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A48E9" w:rsidRPr="00A84F43" w14:paraId="3D77E962" w14:textId="77777777" w:rsidTr="00A86EB9">
        <w:trPr>
          <w:trHeight w:val="300"/>
        </w:trPr>
        <w:tc>
          <w:tcPr>
            <w:tcW w:w="7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92A0" w14:textId="77777777" w:rsidR="005A48E9" w:rsidRPr="00A84F43" w:rsidRDefault="005A48E9" w:rsidP="00A86EB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proofErr w:type="spellStart"/>
            <w:r w:rsidRPr="00A84F43">
              <w:rPr>
                <w:rFonts w:ascii="Times New Roman" w:eastAsia="Times New Roman" w:hAnsi="Times New Roman" w:cs="Times New Roman"/>
              </w:rPr>
              <w:t>PrEP</w:t>
            </w:r>
            <w:proofErr w:type="spellEnd"/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DFE9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2282DB0B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vAlign w:val="center"/>
          </w:tcPr>
          <w:p w14:paraId="1119EFF8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AEB3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C5F2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A23D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</w:tr>
      <w:tr w:rsidR="005A48E9" w:rsidRPr="00A84F43" w14:paraId="2BE98A72" w14:textId="77777777" w:rsidTr="00A86EB9">
        <w:trPr>
          <w:trHeight w:val="300"/>
        </w:trPr>
        <w:tc>
          <w:tcPr>
            <w:tcW w:w="7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2BBE" w14:textId="77777777" w:rsidR="005A48E9" w:rsidRPr="00A84F43" w:rsidRDefault="005A48E9" w:rsidP="00A86EB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HIV test kits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FB61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1DB38C89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vAlign w:val="center"/>
          </w:tcPr>
          <w:p w14:paraId="0C232483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66AB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50%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86FD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5BB8" w14:textId="68560465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</w:t>
            </w:r>
            <w:r w:rsidR="00FA7EC8">
              <w:rPr>
                <w:rFonts w:ascii="Times New Roman" w:eastAsia="Times New Roman" w:hAnsi="Times New Roman" w:cs="Times New Roman"/>
              </w:rPr>
              <w:t>5</w:t>
            </w:r>
            <w:r w:rsidRPr="00A84F43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5A48E9" w:rsidRPr="00A84F43" w14:paraId="7C910BA7" w14:textId="77777777" w:rsidTr="00A86EB9">
        <w:trPr>
          <w:trHeight w:val="300"/>
        </w:trPr>
        <w:tc>
          <w:tcPr>
            <w:tcW w:w="7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00C5" w14:textId="77777777" w:rsidR="005A48E9" w:rsidRPr="00A84F43" w:rsidRDefault="005A48E9" w:rsidP="00A86EB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First-line ART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58BD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495415F6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vAlign w:val="center"/>
          </w:tcPr>
          <w:p w14:paraId="39DB6D43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7696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2AC4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659D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</w:tr>
      <w:tr w:rsidR="005A48E9" w:rsidRPr="00A84F43" w14:paraId="1832413D" w14:textId="77777777" w:rsidTr="00A86EB9">
        <w:trPr>
          <w:trHeight w:val="300"/>
        </w:trPr>
        <w:tc>
          <w:tcPr>
            <w:tcW w:w="7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FAC7" w14:textId="77777777" w:rsidR="005A48E9" w:rsidRPr="00A84F43" w:rsidRDefault="005A48E9" w:rsidP="00A86EB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Second-line ART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A0E6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44DE7404" w14:textId="58F744AF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2 (6</w:t>
            </w:r>
            <w:r w:rsidR="002558AC">
              <w:rPr>
                <w:rFonts w:ascii="Times New Roman" w:eastAsia="Times New Roman" w:hAnsi="Times New Roman" w:cs="Times New Roman"/>
              </w:rPr>
              <w:t>7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vAlign w:val="center"/>
          </w:tcPr>
          <w:p w14:paraId="25159CD7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A059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51AC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F713" w14:textId="7CF9863B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2 (</w:t>
            </w:r>
            <w:r w:rsidR="00FA7EC8">
              <w:rPr>
                <w:rFonts w:ascii="Times New Roman" w:eastAsia="Times New Roman" w:hAnsi="Times New Roman" w:cs="Times New Roman"/>
              </w:rPr>
              <w:t>10</w:t>
            </w:r>
            <w:r w:rsidRPr="00A84F43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5A48E9" w:rsidRPr="00A84F43" w14:paraId="53DAE501" w14:textId="77777777" w:rsidTr="00A86EB9">
        <w:trPr>
          <w:trHeight w:val="300"/>
        </w:trPr>
        <w:tc>
          <w:tcPr>
            <w:tcW w:w="7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7083" w14:textId="77777777" w:rsidR="005A48E9" w:rsidRPr="00A84F43" w:rsidRDefault="005A48E9" w:rsidP="00A86EB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Third-line ART (N=</w:t>
            </w:r>
            <w:proofErr w:type="gramStart"/>
            <w:r w:rsidRPr="00A84F43">
              <w:rPr>
                <w:rFonts w:ascii="Times New Roman" w:eastAsia="Times New Roman" w:hAnsi="Times New Roman" w:cs="Times New Roman"/>
              </w:rPr>
              <w:t>19)*</w:t>
            </w:r>
            <w:proofErr w:type="gramEnd"/>
            <w:r w:rsidRPr="00A84F43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4A00" w14:textId="6A9E067A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2 (6</w:t>
            </w:r>
            <w:r w:rsidR="002558AC">
              <w:rPr>
                <w:rFonts w:ascii="Times New Roman" w:eastAsia="Times New Roman" w:hAnsi="Times New Roman" w:cs="Times New Roman"/>
              </w:rPr>
              <w:t>7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696DB7DE" w14:textId="3E77B46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33</w:t>
            </w:r>
            <w:r w:rsidR="002558AC">
              <w:rPr>
                <w:rFonts w:ascii="Times New Roman" w:eastAsia="Times New Roman" w:hAnsi="Times New Roman" w:cs="Times New Roman"/>
              </w:rPr>
              <w:t>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vAlign w:val="center"/>
          </w:tcPr>
          <w:p w14:paraId="31339FA2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D77B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440D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93AC" w14:textId="07D4392E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3 (1</w:t>
            </w:r>
            <w:r w:rsidR="00FA7EC8">
              <w:rPr>
                <w:rFonts w:ascii="Times New Roman" w:eastAsia="Times New Roman" w:hAnsi="Times New Roman" w:cs="Times New Roman"/>
              </w:rPr>
              <w:t>6</w:t>
            </w:r>
            <w:r w:rsidRPr="00A84F43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5A48E9" w:rsidRPr="00A84F43" w14:paraId="7BA04837" w14:textId="77777777" w:rsidTr="00A86EB9">
        <w:trPr>
          <w:trHeight w:val="315"/>
        </w:trPr>
        <w:tc>
          <w:tcPr>
            <w:tcW w:w="74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90480F" w14:textId="77777777" w:rsidR="005A48E9" w:rsidRPr="00A84F43" w:rsidRDefault="005A48E9" w:rsidP="00A86EB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Supplies for viral load testing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29221F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0EBB5B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365F76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F8FDB1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2 (100%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29689D" w14:textId="5FABE7CB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8</w:t>
            </w:r>
            <w:r w:rsidR="002558AC">
              <w:rPr>
                <w:rFonts w:ascii="Times New Roman" w:eastAsia="Times New Roman" w:hAnsi="Times New Roman" w:cs="Times New Roman"/>
              </w:rPr>
              <w:t>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F056E" w14:textId="484EC8A3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3 (14</w:t>
            </w:r>
            <w:r w:rsidR="002558AC">
              <w:rPr>
                <w:rFonts w:ascii="Times New Roman" w:eastAsia="Times New Roman" w:hAnsi="Times New Roman" w:cs="Times New Roman"/>
              </w:rPr>
              <w:t>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</w:tr>
    </w:tbl>
    <w:p w14:paraId="4EFF5E8A" w14:textId="77777777" w:rsidR="005A48E9" w:rsidRPr="00A84F43" w:rsidRDefault="005A48E9" w:rsidP="005A48E9">
      <w:pPr>
        <w:spacing w:after="0" w:line="240" w:lineRule="auto"/>
        <w:ind w:left="-630"/>
        <w:rPr>
          <w:rFonts w:ascii="Times New Roman" w:eastAsia="Calibri" w:hAnsi="Times New Roman" w:cs="Times New Roman"/>
        </w:rPr>
      </w:pPr>
      <w:r w:rsidRPr="00A84F43">
        <w:rPr>
          <w:rFonts w:ascii="Times New Roman" w:eastAsia="Calibri" w:hAnsi="Times New Roman" w:cs="Times New Roman"/>
        </w:rPr>
        <w:t xml:space="preserve">ART:  Antiretroviral therapy; IeDEA:  International epidemiology Databases to Evaluate AIDS; </w:t>
      </w:r>
      <w:proofErr w:type="spellStart"/>
      <w:r w:rsidRPr="00A84F43">
        <w:rPr>
          <w:rFonts w:ascii="Times New Roman" w:eastAsia="Calibri" w:hAnsi="Times New Roman" w:cs="Times New Roman"/>
        </w:rPr>
        <w:t>PrEP</w:t>
      </w:r>
      <w:proofErr w:type="spellEnd"/>
      <w:r w:rsidRPr="00A84F43">
        <w:rPr>
          <w:rFonts w:ascii="Times New Roman" w:eastAsia="Calibri" w:hAnsi="Times New Roman" w:cs="Times New Roman"/>
        </w:rPr>
        <w:t>: Pre-exposure prophylaxis</w:t>
      </w:r>
    </w:p>
    <w:p w14:paraId="35DAB803" w14:textId="77777777" w:rsidR="005A48E9" w:rsidRPr="00A84F43" w:rsidRDefault="005A48E9" w:rsidP="005A48E9">
      <w:pPr>
        <w:spacing w:after="0" w:line="240" w:lineRule="auto"/>
        <w:ind w:left="-630"/>
        <w:rPr>
          <w:rFonts w:ascii="Times New Roman" w:eastAsia="Times New Roman" w:hAnsi="Times New Roman" w:cs="Times New Roman"/>
        </w:rPr>
      </w:pPr>
      <w:r w:rsidRPr="00A84F43">
        <w:rPr>
          <w:rFonts w:ascii="Times New Roman" w:eastAsia="Times New Roman" w:hAnsi="Times New Roman" w:cs="Times New Roman"/>
        </w:rPr>
        <w:t>** Sites where the service was not available prior to the COVID-19 pandemic excluded from denominator</w:t>
      </w:r>
    </w:p>
    <w:p w14:paraId="22D229CD" w14:textId="77777777" w:rsidR="005A48E9" w:rsidRPr="00A84F43" w:rsidRDefault="005A48E9" w:rsidP="005A48E9">
      <w:pPr>
        <w:spacing w:line="240" w:lineRule="auto"/>
        <w:rPr>
          <w:rFonts w:ascii="Times New Roman" w:eastAsia="Calibri" w:hAnsi="Times New Roman" w:cs="Times New Roman"/>
          <w:b/>
          <w:bCs/>
        </w:rPr>
      </w:pPr>
    </w:p>
    <w:sectPr w:rsidR="005A48E9" w:rsidRPr="00A84F43" w:rsidSect="00527EA9">
      <w:pgSz w:w="15840" w:h="12240" w:orient="landscape"/>
      <w:pgMar w:top="540" w:right="1080" w:bottom="450" w:left="1440" w:header="720" w:footer="27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8E9"/>
    <w:rsid w:val="002558AC"/>
    <w:rsid w:val="002B572D"/>
    <w:rsid w:val="002C588A"/>
    <w:rsid w:val="004202CA"/>
    <w:rsid w:val="004C3F42"/>
    <w:rsid w:val="005A48E9"/>
    <w:rsid w:val="00725F89"/>
    <w:rsid w:val="007B55EF"/>
    <w:rsid w:val="00862F8C"/>
    <w:rsid w:val="00B7164F"/>
    <w:rsid w:val="00D418D6"/>
    <w:rsid w:val="00E610F2"/>
    <w:rsid w:val="00E64F19"/>
    <w:rsid w:val="00FA7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1838E"/>
  <w15:chartTrackingRefBased/>
  <w15:docId w15:val="{10C5461A-D550-47F7-A309-2A23BBE0E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48E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1</Words>
  <Characters>22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eh Rogers</dc:creator>
  <cp:keywords/>
  <dc:description/>
  <cp:lastModifiedBy>CNLS-SPA</cp:lastModifiedBy>
  <cp:revision>2</cp:revision>
  <dcterms:created xsi:type="dcterms:W3CDTF">2022-11-16T08:39:00Z</dcterms:created>
  <dcterms:modified xsi:type="dcterms:W3CDTF">2022-11-16T08:39:00Z</dcterms:modified>
</cp:coreProperties>
</file>